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BE7" w:rsidRPr="002C141B" w:rsidRDefault="00594074">
      <w:pPr>
        <w:rPr>
          <w:rFonts w:ascii="Times New Roman" w:hAnsi="Times New Roman" w:cs="Times New Roman"/>
          <w:b/>
          <w:sz w:val="24"/>
          <w:szCs w:val="24"/>
        </w:rPr>
      </w:pPr>
      <w:r w:rsidRPr="002C141B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4338CB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963C28" w:rsidRPr="002C141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D6E44" w:rsidRPr="002C141B">
        <w:rPr>
          <w:rFonts w:ascii="Times New Roman" w:hAnsi="Times New Roman" w:cs="Times New Roman"/>
          <w:b/>
          <w:sz w:val="24"/>
          <w:szCs w:val="24"/>
        </w:rPr>
        <w:t xml:space="preserve">Putative </w:t>
      </w:r>
      <w:r w:rsidR="00F97BE7" w:rsidRPr="002C141B">
        <w:rPr>
          <w:rFonts w:ascii="Times New Roman" w:hAnsi="Times New Roman" w:cs="Times New Roman"/>
          <w:b/>
          <w:sz w:val="24"/>
          <w:szCs w:val="24"/>
        </w:rPr>
        <w:t xml:space="preserve">Disease </w:t>
      </w:r>
      <w:r w:rsidR="008D6E44" w:rsidRPr="002C141B">
        <w:rPr>
          <w:rFonts w:ascii="Times New Roman" w:hAnsi="Times New Roman" w:cs="Times New Roman"/>
          <w:b/>
          <w:sz w:val="24"/>
          <w:szCs w:val="24"/>
        </w:rPr>
        <w:t xml:space="preserve">resistance genes </w:t>
      </w:r>
      <w:r w:rsidR="00AB09EC" w:rsidRPr="002C141B">
        <w:rPr>
          <w:rFonts w:ascii="Times New Roman" w:hAnsi="Times New Roman" w:cs="Times New Roman"/>
          <w:b/>
          <w:sz w:val="24"/>
          <w:szCs w:val="24"/>
        </w:rPr>
        <w:t xml:space="preserve">predicted from </w:t>
      </w:r>
      <w:r w:rsidRPr="002C141B">
        <w:rPr>
          <w:rFonts w:ascii="Times New Roman" w:hAnsi="Times New Roman" w:cs="Times New Roman"/>
          <w:b/>
          <w:sz w:val="24"/>
          <w:szCs w:val="24"/>
        </w:rPr>
        <w:t xml:space="preserve">Improved </w:t>
      </w:r>
      <w:r w:rsidR="00963C28" w:rsidRPr="002C141B">
        <w:rPr>
          <w:rFonts w:ascii="Times New Roman" w:hAnsi="Times New Roman" w:cs="Times New Roman"/>
          <w:b/>
          <w:sz w:val="24"/>
          <w:szCs w:val="24"/>
        </w:rPr>
        <w:t xml:space="preserve">reassembly </w:t>
      </w:r>
      <w:r w:rsidR="00A74B7A" w:rsidRPr="002C141B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F97BE7" w:rsidRPr="002C141B">
        <w:rPr>
          <w:rFonts w:ascii="Times New Roman" w:hAnsi="Times New Roman" w:cs="Times New Roman"/>
          <w:b/>
          <w:sz w:val="24"/>
          <w:szCs w:val="24"/>
        </w:rPr>
        <w:t>Pigeon</w:t>
      </w:r>
      <w:bookmarkStart w:id="0" w:name="_GoBack"/>
      <w:bookmarkEnd w:id="0"/>
      <w:r w:rsidR="00F97BE7" w:rsidRPr="002C141B">
        <w:rPr>
          <w:rFonts w:ascii="Times New Roman" w:hAnsi="Times New Roman" w:cs="Times New Roman"/>
          <w:b/>
          <w:sz w:val="24"/>
          <w:szCs w:val="24"/>
        </w:rPr>
        <w:t>pea</w:t>
      </w:r>
    </w:p>
    <w:tbl>
      <w:tblPr>
        <w:tblW w:w="8931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43"/>
        <w:gridCol w:w="1134"/>
        <w:gridCol w:w="851"/>
        <w:gridCol w:w="992"/>
        <w:gridCol w:w="1276"/>
        <w:gridCol w:w="1134"/>
        <w:gridCol w:w="1701"/>
      </w:tblGrid>
      <w:tr w:rsidR="00963C28" w:rsidRPr="002C141B" w:rsidTr="006A4B8E">
        <w:tc>
          <w:tcPr>
            <w:tcW w:w="18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</w:t>
            </w:r>
          </w:p>
        </w:tc>
        <w:tc>
          <w:tcPr>
            <w:tcW w:w="113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Protein</w:t>
            </w:r>
          </w:p>
        </w:tc>
        <w:tc>
          <w:tcPr>
            <w:tcW w:w="85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Length</w:t>
            </w:r>
          </w:p>
        </w:tc>
        <w:tc>
          <w:tcPr>
            <w:tcW w:w="99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 xml:space="preserve">TargetP </w:t>
            </w:r>
          </w:p>
        </w:tc>
        <w:tc>
          <w:tcPr>
            <w:tcW w:w="127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HMMTOP</w:t>
            </w:r>
          </w:p>
        </w:tc>
        <w:tc>
          <w:tcPr>
            <w:tcW w:w="113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SignalP</w:t>
            </w:r>
          </w:p>
        </w:tc>
        <w:tc>
          <w:tcPr>
            <w:tcW w:w="170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  <w:r w:rsidRPr="002C141B">
              <w:rPr>
                <w:rFonts w:cs="Times New Roman"/>
              </w:rPr>
              <w:t>Domain (Interproscan)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1377</w:t>
            </w:r>
          </w:p>
          <w:p w:rsidR="00362706" w:rsidRPr="002C141B" w:rsidRDefault="00362706" w:rsidP="00602D05">
            <w:pPr>
              <w:pStyle w:val="TableContents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01376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1377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4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 helices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(70-87 96-113 124-141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signal peptide, transmembrane regions</w:t>
            </w:r>
          </w:p>
        </w:tc>
      </w:tr>
      <w:tr w:rsidR="00963C28" w:rsidRPr="002C141B" w:rsidTr="002C141B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 w:themeFill="background1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Contig01377.2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(393 bp)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30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shd w:val="clear" w:color="auto" w:fill="FFFF00"/>
                <w:lang w:eastAsia="ar-SA" w:bidi="ar-SA"/>
              </w:rPr>
            </w:pPr>
            <w:r w:rsidRPr="002C141B">
              <w:rPr>
                <w:rFonts w:eastAsia="Times New Roman" w:cs="Times New Roman"/>
                <w:shd w:val="clear" w:color="auto" w:fill="FFFF00"/>
                <w:lang w:eastAsia="ar-SA" w:bidi="ar-SA"/>
              </w:rPr>
              <w:t>NB-ARC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1377.3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2015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02013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2015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18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Glucosyltransferases, membrane-associated protein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2015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04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 (18-40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Trnasmembrane region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Contig02015.3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(672 bp)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23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 (104-122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shd w:val="clear" w:color="auto" w:fill="FFFF00"/>
                <w:lang w:eastAsia="ar-SA" w:bidi="ar-SA"/>
              </w:rPr>
            </w:pPr>
            <w:r w:rsidRPr="002C141B">
              <w:rPr>
                <w:rFonts w:eastAsia="Times New Roman" w:cs="Times New Roman"/>
                <w:shd w:val="clear" w:color="auto" w:fill="FFFF00"/>
                <w:lang w:eastAsia="ar-SA" w:bidi="ar-SA"/>
              </w:rPr>
              <w:t>NB-ARC, NBS_LR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2015.4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9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554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05549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554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82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Ribosomal protein L5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554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7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554.3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273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S-LRR, NB_ARC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714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05709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714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4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 (4-20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signal peptide, transmembrane region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714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7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DNA/RNA polymeras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7</w:t>
            </w:r>
            <w:r w:rsidRPr="002C141B">
              <w:rPr>
                <w:rFonts w:cs="Times New Roman"/>
              </w:rPr>
              <w:lastRenderedPageBreak/>
              <w:t>14.3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106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714.4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13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Ribonuclease H-like domain, nucleic acid binding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714.5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2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714.6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117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-ARC, NBS LR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6314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06309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6314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22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 (194-211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-ARC, NBS-LR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6314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1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6314.3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8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6314.4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74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5070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15044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5070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2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 (67-84 205-222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Reverse transcriptase, DNA polymeras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5070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227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S_LRR, NB-ARC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3458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23410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3458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19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_ARC, NBS_LR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3458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23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Peptidase A2A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3458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32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9789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29727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Contig29789.1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(2040 bp)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679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Yes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shd w:val="clear" w:color="auto" w:fill="FFFF00"/>
                <w:lang w:eastAsia="ar-SA" w:bidi="ar-SA"/>
              </w:rPr>
            </w:pPr>
            <w:r w:rsidRPr="002C141B">
              <w:rPr>
                <w:rFonts w:eastAsia="Times New Roman" w:cs="Times New Roman"/>
                <w:shd w:val="clear" w:color="auto" w:fill="FFFF00"/>
                <w:lang w:eastAsia="ar-SA" w:bidi="ar-SA"/>
              </w:rPr>
              <w:t>NB_ARC, NBS-LRR, signal peptid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2340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32261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2340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79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_ARC, LR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9330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39224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9330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280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-ARC, NBS-LR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9609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39503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9609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213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-ARC, NBS-LR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contig42860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42748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2860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207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-ARC, NBS-LR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3480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43367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3480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19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_ARC, NBS_LR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6052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45937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6052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1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Zinc finger like domain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53527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53411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53527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774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_ARC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55006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54890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55006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1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Contig55006.2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(612 bp)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03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shd w:val="clear" w:color="auto" w:fill="FFFF00"/>
                <w:lang w:eastAsia="ar-SA" w:bidi="ar-SA"/>
              </w:rPr>
            </w:pPr>
            <w:r w:rsidRPr="002C141B">
              <w:rPr>
                <w:rFonts w:eastAsia="Times New Roman" w:cs="Times New Roman"/>
                <w:shd w:val="clear" w:color="auto" w:fill="FFFF00"/>
                <w:lang w:eastAsia="ar-SA" w:bidi="ar-SA"/>
              </w:rPr>
              <w:t>NBS-LR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55006.3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9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LRR domain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89364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89246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89364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430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signal peptid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3389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03385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3389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4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(191-207 216-232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transmembrane region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3389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40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3389.3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94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S-LRR, NB-ARC, Toll/interleukin-1 receptor homology (TIR) domain, ATPas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338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05333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338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90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-ARC, LR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338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24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5872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05867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Contig05872.1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(1752 bp)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583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shd w:val="clear" w:color="auto" w:fill="FFFF00"/>
                <w:lang w:eastAsia="ar-SA" w:bidi="ar-SA"/>
              </w:rPr>
            </w:pPr>
            <w:r w:rsidRPr="002C141B">
              <w:rPr>
                <w:rFonts w:eastAsia="Times New Roman" w:cs="Times New Roman"/>
                <w:shd w:val="clear" w:color="auto" w:fill="FFFF00"/>
                <w:lang w:eastAsia="ar-SA" w:bidi="ar-SA"/>
              </w:rPr>
              <w:t>NB-ARC, Toll/Interleukin receptor TIR domain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7729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07721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7729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766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-ARC, LR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9910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AFSP01009896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Contig099</w:t>
            </w:r>
            <w:r w:rsidRPr="002C141B">
              <w:rPr>
                <w:rFonts w:cs="Times New Roman"/>
              </w:rPr>
              <w:lastRenderedPageBreak/>
              <w:t>10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 xml:space="preserve">1061 </w:t>
            </w:r>
            <w:r w:rsidRPr="002C141B">
              <w:rPr>
                <w:rFonts w:cs="Times New Roman"/>
              </w:rPr>
              <w:lastRenderedPageBreak/>
              <w:t>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 xml:space="preserve">NB-ARC, LRR, </w:t>
            </w: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lastRenderedPageBreak/>
              <w:t>Toll/Interleukin receptor TIR domain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9910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4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 (6-26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Yes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signal peptide, transmembrane region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4273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14249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4273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03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4273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02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NB-ARC, NBS-LRR, Toll/Interleukin receptor TIR domain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8942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18905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Contig18942.1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(906 bp)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0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00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00"/>
                <w:lang w:eastAsia="ar-SA"/>
              </w:rPr>
              <w:t xml:space="preserve">NB-ARC, Toll/Interleukin receptor homology (TIR) domain 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8942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59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(75-95 112-133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Ferric reductase, NAD binding, Flavoprotein transmembrane component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8942.3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524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 (154-172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 found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8942.4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132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Reverse transcriptase, Ribonuclease H domain, Integrase, catalytic cor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8942.5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contig21577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21533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Contig215</w:t>
            </w:r>
            <w:r w:rsidRPr="002C141B">
              <w:rPr>
                <w:rFonts w:cs="Times New Roman"/>
              </w:rPr>
              <w:lastRenderedPageBreak/>
              <w:t>77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98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 xml:space="preserve">Nicotinamide </w:t>
            </w:r>
            <w:r w:rsidRPr="002C141B">
              <w:rPr>
                <w:rFonts w:eastAsia="Times New Roman" w:cs="Times New Roman"/>
                <w:lang w:eastAsia="ar-SA" w:bidi="ar-SA"/>
              </w:rPr>
              <w:lastRenderedPageBreak/>
              <w:t>N-methyltransferas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1577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5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Retrovirus zinc finger-like domains, Zinc finger, CCHC-typ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1577.3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72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 (120-137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icotinamide N-methyltransferase, putative, S-adenosyl-L-methionine-dependent methyltransferase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1911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21867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191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8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191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924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Ribonuclease H-like, Retrovirus zinc finger-like domains, Reverse transcriptase, RNA-dependent DNA polymerase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191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29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 (34-52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signal peptid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191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88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-ARC, NBS-LRR, ATPase, Toll/Interleukin receptor homology (TIR) domain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3510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23462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3510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78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Arabidopsis retrotransposon Orf1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contig26980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26927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26980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260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-ARC, NBS-LRR, Signal peptid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5942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35846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5942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663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NB-ARC, Toll/Interleukin receptor homology (TIR) domain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9988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39880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9988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070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NB-ARC, NBS-LRR, Toll/Interleukin receptor homology (TIR) domain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0008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39900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0008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809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-ARC, signal peptide, Toll/Interleukin receptor homology (TIR) domain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0995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40886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0995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159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(195-212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B-ARC, NBS-LR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333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43219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333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663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(10-27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Yes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Serine-threonine/tyrosine-protein kinase catalytic domain, signal peptide, transmembrane region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8397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48281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8397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902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NB-ARC, Toll/Interleukin receptor homology (TIR) domain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61883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AFSP01061766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Contig618</w:t>
            </w:r>
            <w:r w:rsidRPr="002C141B">
              <w:rPr>
                <w:rFonts w:cs="Times New Roman"/>
              </w:rPr>
              <w:lastRenderedPageBreak/>
              <w:t>83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8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contig69556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69439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Contig69556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  <w:shd w:val="clear" w:color="auto" w:fill="FFFF00"/>
              </w:rPr>
            </w:pPr>
            <w:r w:rsidRPr="002C141B">
              <w:rPr>
                <w:rFonts w:cs="Times New Roman"/>
                <w:shd w:val="clear" w:color="auto" w:fill="FFFF00"/>
              </w:rPr>
              <w:t>(1689 bp)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563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jc w:val="right"/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  <w:lang w:eastAsia="ar-SA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  <w:lang w:eastAsia="ar-SA"/>
              </w:rPr>
              <w:t>NB-ARC, Toll/Interleukin receptor homology (TIR) domain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6142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.1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06137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6142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72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(6-25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Yes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Glycoside hydrolase, Chitin-binding, type, Lysozyme-like domain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6142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58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(311-330 337-356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transmembrane region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6142.3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480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(16-33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Pentatricopeptide repeat, Tetratricopeptide-like helical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4710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.1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14686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4710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82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Ubiquitin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4710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9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15631F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5106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.3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15080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5106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714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Zinc finger, Reverse transcriptase, RNA-dependent DNA</w:t>
            </w:r>
            <w:r w:rsidR="0015631F" w:rsidRPr="002C141B">
              <w:rPr>
                <w:rFonts w:eastAsia="Times New Roman" w:cs="Times New Roman"/>
                <w:lang w:eastAsia="ar-SA" w:bidi="ar-SA"/>
              </w:rPr>
              <w:t xml:space="preserve"> </w:t>
            </w:r>
            <w:r w:rsidRPr="002C141B">
              <w:rPr>
                <w:rFonts w:eastAsia="Times New Roman" w:cs="Times New Roman"/>
                <w:lang w:eastAsia="ar-SA" w:bidi="ar-SA"/>
              </w:rPr>
              <w:t xml:space="preserve"> polymeras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5106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82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Pentatricopeptide repeat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5106.3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14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(170-187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hemimethylated DNA binding domain 83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5106.4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47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Ribosomal protein S14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51</w:t>
            </w:r>
            <w:r w:rsidRPr="002C141B">
              <w:rPr>
                <w:rFonts w:cs="Times New Roman"/>
              </w:rPr>
              <w:lastRenderedPageBreak/>
              <w:t>06.5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133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5106.6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27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Glycoside hydrolase, chitinase active site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6637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36539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6637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32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No hits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6637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838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(376-394 403-422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Yes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Serine-threonine/tyrosine-protein kinase, Glycoside hydrolas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8046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37943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8046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7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Signal peptid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8046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26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(7-24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Yes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chitin binding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8046.3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4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No hits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2269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42158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2269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3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Membrane attack complex component/perforin/complement C9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34574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13443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34574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34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Lysozyme-like domain, Glycoside hydrolase, family 19, catalytic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2564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12543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2564.1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92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Peptide methionine sulphoxide reductase MsrA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2564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62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(6-23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Yes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 xml:space="preserve">Signal peptide, transmembrane regions, </w:t>
            </w:r>
            <w:r w:rsidRPr="002C141B">
              <w:rPr>
                <w:rFonts w:eastAsia="Times New Roman" w:cs="Times New Roman"/>
                <w:lang w:eastAsia="ar-SA" w:bidi="ar-SA"/>
              </w:rPr>
              <w:lastRenderedPageBreak/>
              <w:t>Proteinase inhibitor I29, cathepsin propeptid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contig18626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18589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8626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97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(176-195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Peptidase aspartic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8627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18590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18627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7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(7-29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Yes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Peptidase aspartic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3506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33418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3506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7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(7-29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Yes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Peptidase aspartic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0713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40604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40713.1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461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( 7-29 50-69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Signal peptide, transmembrane region, Peptidase aspartic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1485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01484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1485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289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signal peptid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1485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617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Pentatricopeptide repeat, Tetratricopeptide-like helical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1485.3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46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Glycosyl hydrolase domain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4803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04798.1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4803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84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no hits</w:t>
            </w:r>
          </w:p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04803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716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(20-39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Armadillo/beta-catenin-like repeats, ubiquitin ligase complex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1936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31858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1936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776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29-48 305-322 331-349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Aldolase-type TIM barrel, Raffinose synthase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lastRenderedPageBreak/>
              <w:t>Contig37308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37207.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7308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714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 (20-39 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Armadillo, ubiquitin-protein ligase activity, Zinc finger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93833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93713.1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93833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157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Glycoside hydrolase, Aldolase-type TIM barrel</w:t>
            </w:r>
          </w:p>
        </w:tc>
      </w:tr>
      <w:tr w:rsidR="00963C28" w:rsidRPr="002C141B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5533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AFSP01035438.1</w:t>
            </w:r>
          </w:p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5533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312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2C141B" w:rsidRDefault="00362706" w:rsidP="00362706">
            <w:pPr>
              <w:pStyle w:val="TableContents"/>
              <w:snapToGrid w:val="0"/>
              <w:jc w:val="right"/>
              <w:rPr>
                <w:rFonts w:eastAsia="Times New Roman" w:cs="Times New Roman"/>
                <w:lang w:eastAsia="ar-SA" w:bidi="ar-SA"/>
              </w:rPr>
            </w:pPr>
            <w:r w:rsidRPr="002C141B">
              <w:rPr>
                <w:rFonts w:eastAsia="Times New Roman" w:cs="Times New Roman"/>
                <w:lang w:eastAsia="ar-SA" w:bidi="ar-SA"/>
              </w:rPr>
              <w:t>Glycoside hydrolase</w:t>
            </w:r>
          </w:p>
        </w:tc>
      </w:tr>
      <w:tr w:rsidR="00963C28" w:rsidRPr="00963C28" w:rsidTr="006A4B8E"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Contig35533.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55 aa</w:t>
            </w:r>
          </w:p>
        </w:tc>
        <w:tc>
          <w:tcPr>
            <w:tcW w:w="99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PreformattedText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41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  <w:r w:rsidRPr="002C141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62706" w:rsidRPr="002C141B" w:rsidRDefault="00362706" w:rsidP="00602D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62706" w:rsidRPr="00963C28" w:rsidRDefault="00362706" w:rsidP="00362706">
            <w:pPr>
              <w:autoSpaceDE w:val="0"/>
              <w:snapToGrid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2C141B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No hits</w:t>
            </w:r>
          </w:p>
          <w:p w:rsidR="00362706" w:rsidRPr="00963C28" w:rsidRDefault="00362706" w:rsidP="00362706">
            <w:pPr>
              <w:pStyle w:val="TableContents"/>
              <w:snapToGrid w:val="0"/>
              <w:jc w:val="right"/>
              <w:rPr>
                <w:rFonts w:cs="Times New Roman"/>
              </w:rPr>
            </w:pPr>
          </w:p>
        </w:tc>
      </w:tr>
    </w:tbl>
    <w:p w:rsidR="008D353D" w:rsidRPr="00963C28" w:rsidRDefault="008D353D">
      <w:pPr>
        <w:rPr>
          <w:rFonts w:ascii="Times New Roman" w:hAnsi="Times New Roman" w:cs="Times New Roman"/>
          <w:sz w:val="24"/>
          <w:szCs w:val="24"/>
        </w:rPr>
      </w:pPr>
    </w:p>
    <w:sectPr w:rsidR="008D353D" w:rsidRPr="00963C28" w:rsidSect="00081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DejaVu Sans Mono">
    <w:charset w:val="01"/>
    <w:family w:val="roman"/>
    <w:pitch w:val="variable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defaultTabStop w:val="720"/>
  <w:characterSpacingControl w:val="doNotCompress"/>
  <w:compat>
    <w:compatSetting w:name="compatibilityMode" w:uri="http://schemas.microsoft.com/office/word" w:val="12"/>
  </w:compat>
  <w:rsids>
    <w:rsidRoot w:val="00F97BE7"/>
    <w:rsid w:val="00081C8C"/>
    <w:rsid w:val="00094C7C"/>
    <w:rsid w:val="000B3000"/>
    <w:rsid w:val="0015631F"/>
    <w:rsid w:val="001C3E94"/>
    <w:rsid w:val="002456B8"/>
    <w:rsid w:val="002918FF"/>
    <w:rsid w:val="002C141B"/>
    <w:rsid w:val="002D1B62"/>
    <w:rsid w:val="00362706"/>
    <w:rsid w:val="00427B04"/>
    <w:rsid w:val="004338CB"/>
    <w:rsid w:val="00460232"/>
    <w:rsid w:val="005419A8"/>
    <w:rsid w:val="00594074"/>
    <w:rsid w:val="00602D05"/>
    <w:rsid w:val="006A4B8E"/>
    <w:rsid w:val="0081007A"/>
    <w:rsid w:val="00831ACF"/>
    <w:rsid w:val="0085798D"/>
    <w:rsid w:val="008676C7"/>
    <w:rsid w:val="008919B0"/>
    <w:rsid w:val="008D353D"/>
    <w:rsid w:val="008D6E44"/>
    <w:rsid w:val="0094291F"/>
    <w:rsid w:val="00963C28"/>
    <w:rsid w:val="009A0240"/>
    <w:rsid w:val="00A16F08"/>
    <w:rsid w:val="00A5118E"/>
    <w:rsid w:val="00A74B7A"/>
    <w:rsid w:val="00AB09EC"/>
    <w:rsid w:val="00B752B4"/>
    <w:rsid w:val="00D811FB"/>
    <w:rsid w:val="00DB76B6"/>
    <w:rsid w:val="00E63DAC"/>
    <w:rsid w:val="00EB48CA"/>
    <w:rsid w:val="00F97BE7"/>
    <w:rsid w:val="00FD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ACF"/>
  </w:style>
  <w:style w:type="paragraph" w:styleId="Heading1">
    <w:name w:val="heading 1"/>
    <w:basedOn w:val="Normal"/>
    <w:next w:val="Normal"/>
    <w:link w:val="Heading1Char"/>
    <w:uiPriority w:val="9"/>
    <w:qFormat/>
    <w:rsid w:val="00A511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97BE7"/>
    <w:rPr>
      <w:color w:val="000080"/>
      <w:u w:val="single"/>
    </w:rPr>
  </w:style>
  <w:style w:type="paragraph" w:styleId="BodyText">
    <w:name w:val="Body Text"/>
    <w:basedOn w:val="Normal"/>
    <w:link w:val="BodyTextChar"/>
    <w:rsid w:val="00F97BE7"/>
    <w:pPr>
      <w:widowControl w:val="0"/>
      <w:suppressAutoHyphens/>
      <w:spacing w:after="120" w:line="240" w:lineRule="auto"/>
    </w:pPr>
    <w:rPr>
      <w:rFonts w:ascii="Times New Roman" w:eastAsia="DejaVu Sans" w:hAnsi="Times New Roman" w:cs="DejaVu Sans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F97BE7"/>
    <w:rPr>
      <w:rFonts w:ascii="Times New Roman" w:eastAsia="DejaVu Sans" w:hAnsi="Times New Roman" w:cs="DejaVu Sans"/>
      <w:kern w:val="1"/>
      <w:sz w:val="24"/>
      <w:szCs w:val="24"/>
      <w:lang w:eastAsia="hi-IN" w:bidi="hi-IN"/>
    </w:rPr>
  </w:style>
  <w:style w:type="paragraph" w:customStyle="1" w:styleId="TableContents">
    <w:name w:val="Table Contents"/>
    <w:basedOn w:val="Normal"/>
    <w:rsid w:val="00F97BE7"/>
    <w:pPr>
      <w:widowControl w:val="0"/>
      <w:suppressLineNumbers/>
      <w:suppressAutoHyphens/>
      <w:spacing w:after="0" w:line="240" w:lineRule="auto"/>
    </w:pPr>
    <w:rPr>
      <w:rFonts w:ascii="Times New Roman" w:eastAsia="DejaVu Sans" w:hAnsi="Times New Roman" w:cs="DejaVu Sans"/>
      <w:kern w:val="1"/>
      <w:sz w:val="24"/>
      <w:szCs w:val="24"/>
      <w:lang w:eastAsia="hi-IN" w:bidi="hi-IN"/>
    </w:rPr>
  </w:style>
  <w:style w:type="paragraph" w:customStyle="1" w:styleId="PreformattedText">
    <w:name w:val="Preformatted Text"/>
    <w:basedOn w:val="Normal"/>
    <w:rsid w:val="00F97BE7"/>
    <w:pPr>
      <w:widowControl w:val="0"/>
      <w:suppressAutoHyphens/>
      <w:spacing w:after="0" w:line="240" w:lineRule="auto"/>
    </w:pPr>
    <w:rPr>
      <w:rFonts w:ascii="DejaVu Sans Mono" w:eastAsia="DejaVu Sans" w:hAnsi="DejaVu Sans Mono" w:cs="DejaVu Sans Mono"/>
      <w:kern w:val="1"/>
      <w:sz w:val="20"/>
      <w:szCs w:val="20"/>
      <w:lang w:eastAsia="hi-IN" w:bidi="hi-IN"/>
    </w:rPr>
  </w:style>
  <w:style w:type="table" w:styleId="TableGrid">
    <w:name w:val="Table Grid"/>
    <w:basedOn w:val="TableNormal"/>
    <w:uiPriority w:val="59"/>
    <w:rsid w:val="00602D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118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5118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0</Pages>
  <Words>1293</Words>
  <Characters>737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a</dc:creator>
  <cp:lastModifiedBy>pallavi mishra</cp:lastModifiedBy>
  <cp:revision>95</cp:revision>
  <dcterms:created xsi:type="dcterms:W3CDTF">2019-12-18T07:17:00Z</dcterms:created>
  <dcterms:modified xsi:type="dcterms:W3CDTF">2020-04-28T20:46:00Z</dcterms:modified>
</cp:coreProperties>
</file>